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9CD902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503170" cy="1894205"/>
            <wp:effectExtent l="0" t="0" r="11430" b="10795"/>
            <wp:docPr id="1" name="图片 1" descr="D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L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0317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D1320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1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ynamic light scattering (DLS) analysi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of Fe/Zn-CNZ and Fe/Zn-CNZ@LOx@PEG. </w:t>
      </w:r>
    </w:p>
    <w:p w14:paraId="1FE87D57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1A48F62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AB268F7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1010AB1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39534EB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C7FDFFC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633345" cy="3383280"/>
            <wp:effectExtent l="0" t="0" r="14605" b="0"/>
            <wp:docPr id="3" name="图片 3" descr="Z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ET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33345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EA85E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2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Zeta potential measurements of Fe/Zn-CNZ an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Fe/Zn-CNZ@LOx@PEG.</w:t>
      </w:r>
    </w:p>
    <w:p w14:paraId="1E933527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7C090BC9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67672956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467610" cy="1663700"/>
            <wp:effectExtent l="0" t="0" r="8890" b="0"/>
            <wp:docPr id="2" name="图片 2" descr="P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D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761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E26C3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eastAsia="zh-CN"/>
        </w:rPr>
        <w:t>dispersio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index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Fe/Zn-CNZ@LOx@PEG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 </w:t>
      </w:r>
    </w:p>
    <w:p w14:paraId="5BC71A99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461C74E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7D9EAAA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4636135" cy="1657350"/>
            <wp:effectExtent l="0" t="0" r="12065" b="0"/>
            <wp:docPr id="6" name="图片 6" descr="Km-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Km-V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613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261A2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(A) Michaelis–Menten kinetic analysis and (B) Lineweaver–Burk plot for Fe/Zn-CNZ@LOx@PEG with lactic acid as substrate. </w:t>
      </w:r>
    </w:p>
    <w:p w14:paraId="21196B4E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A7AA056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C23BDA5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4AF1E50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4157345" cy="2115185"/>
            <wp:effectExtent l="0" t="0" r="14605" b="18415"/>
            <wp:docPr id="7" name="图片 7" descr="摄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摄取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57345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7D860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a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nalysis of Fe/Zn-CNZ@LOx@PEG uptake by PCa cell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 </w:t>
      </w:r>
    </w:p>
    <w:p w14:paraId="0307EF7D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31E8A46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353310" cy="2761615"/>
            <wp:effectExtent l="0" t="0" r="0" b="0"/>
            <wp:docPr id="8" name="图片 8" descr="CCK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CK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5331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5625F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The effects of Fer-1, ZVF and Nec-1 on the reduction of proliferation activity of PCa cells induced by Fe/Zn-CNZ@LOx@PEG were investigated.</w:t>
      </w:r>
    </w:p>
    <w:p w14:paraId="30E1AF30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9D2D291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4BC72D2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3895DBF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7A31FDB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2245" cy="2185670"/>
            <wp:effectExtent l="0" t="0" r="14605" b="5080"/>
            <wp:docPr id="10" name="图片 10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未标题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3DD94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The effects of Fer-1, ZVF and Nec-1 on the accumulation of lipid peroxides (LPO) in PCa cells induced by Fe/Zn-CNZ@LOx@PEG.</w:t>
      </w:r>
    </w:p>
    <w:p w14:paraId="33718270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2585720" cy="3095625"/>
            <wp:effectExtent l="0" t="0" r="0" b="0"/>
            <wp:docPr id="9" name="图片 9" descr="GS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S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8572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3CBE9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The effects of ferroptosis inhibitor Fer-1, apoptosis inhibitor Z-VAD-FMK (ZVF), and necroptosis inhibitor Necrostatin-1 (Nec-1) on the depletion of GSH in PCa cells induced by Fe/Zn-CNZ@LOx@PEG were investigated.</w:t>
      </w:r>
    </w:p>
    <w:p w14:paraId="48C90CCE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392996"/>
    <w:rsid w:val="1F422EEA"/>
    <w:rsid w:val="23DA36A0"/>
    <w:rsid w:val="3A6433C8"/>
    <w:rsid w:val="570F30D6"/>
    <w:rsid w:val="5F2E6A0B"/>
    <w:rsid w:val="6186668A"/>
    <w:rsid w:val="6F432CF9"/>
    <w:rsid w:val="78CE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jpeg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1</Words>
  <Characters>748</Characters>
  <Lines>0</Lines>
  <Paragraphs>0</Paragraphs>
  <TotalTime>1</TotalTime>
  <ScaleCrop>false</ScaleCrop>
  <LinksUpToDate>false</LinksUpToDate>
  <CharactersWithSpaces>86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1:24:00Z</dcterms:created>
  <dc:creator>liuya</dc:creator>
  <cp:lastModifiedBy>Ultraman</cp:lastModifiedBy>
  <dcterms:modified xsi:type="dcterms:W3CDTF">2026-04-19T12:1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TFmY2M5ZTlmZDY0NjQzZDFiMTRmMDdmYTM1YjkzZTgiLCJ1c2VySWQiOiIyOTQ3MDQ3MjkifQ==</vt:lpwstr>
  </property>
  <property fmtid="{D5CDD505-2E9C-101B-9397-08002B2CF9AE}" pid="4" name="ICV">
    <vt:lpwstr>F07DA7EECFED4240BAAB739F8835AAB0_12</vt:lpwstr>
  </property>
</Properties>
</file>